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4D83" w14:textId="77777777" w:rsidR="00E038B5" w:rsidRDefault="00E038B5" w:rsidP="00E038B5"/>
    <w:p w14:paraId="29A06213" w14:textId="7BD51FE3" w:rsidR="00E038B5" w:rsidRPr="00AF31BF" w:rsidRDefault="008940DD" w:rsidP="00E038B5">
      <w:pPr>
        <w:ind w:left="-142"/>
        <w:rPr>
          <w:b/>
          <w:bCs/>
          <w:sz w:val="24"/>
          <w:szCs w:val="24"/>
        </w:rPr>
      </w:pPr>
      <w:r w:rsidRPr="00AF31BF">
        <w:rPr>
          <w:b/>
          <w:bCs/>
          <w:sz w:val="24"/>
          <w:szCs w:val="24"/>
        </w:rPr>
        <w:t>S2</w:t>
      </w:r>
      <w:r w:rsidR="00E038B5">
        <w:rPr>
          <w:b/>
          <w:bCs/>
          <w:sz w:val="24"/>
          <w:szCs w:val="24"/>
        </w:rPr>
        <w:t xml:space="preserve"> </w:t>
      </w:r>
      <w:r w:rsidR="00E038B5" w:rsidRPr="00AF31BF">
        <w:rPr>
          <w:b/>
          <w:bCs/>
          <w:sz w:val="24"/>
          <w:szCs w:val="24"/>
        </w:rPr>
        <w:t xml:space="preserve">Table. Comparison of Baseline Characteristics between those </w:t>
      </w:r>
      <w:r w:rsidR="00E038B5">
        <w:rPr>
          <w:b/>
          <w:bCs/>
          <w:sz w:val="24"/>
          <w:szCs w:val="24"/>
        </w:rPr>
        <w:t>F</w:t>
      </w:r>
      <w:r w:rsidR="00E038B5" w:rsidRPr="00AF31BF">
        <w:rPr>
          <w:b/>
          <w:bCs/>
          <w:sz w:val="24"/>
          <w:szCs w:val="24"/>
        </w:rPr>
        <w:t xml:space="preserve">ollowed-up and those </w:t>
      </w:r>
      <w:r w:rsidR="00E038B5">
        <w:rPr>
          <w:b/>
          <w:bCs/>
          <w:sz w:val="24"/>
          <w:szCs w:val="24"/>
        </w:rPr>
        <w:t>L</w:t>
      </w:r>
      <w:r w:rsidR="00E038B5" w:rsidRPr="00AF31BF">
        <w:rPr>
          <w:b/>
          <w:bCs/>
          <w:sz w:val="24"/>
          <w:szCs w:val="24"/>
        </w:rPr>
        <w:t xml:space="preserve">ost to </w:t>
      </w:r>
      <w:r w:rsidR="00E038B5">
        <w:rPr>
          <w:b/>
          <w:bCs/>
          <w:sz w:val="24"/>
          <w:szCs w:val="24"/>
        </w:rPr>
        <w:t>F</w:t>
      </w:r>
      <w:r w:rsidR="00E038B5" w:rsidRPr="00AF31BF">
        <w:rPr>
          <w:b/>
          <w:bCs/>
          <w:sz w:val="24"/>
          <w:szCs w:val="24"/>
        </w:rPr>
        <w:t>ollow-up</w:t>
      </w:r>
    </w:p>
    <w:p w14:paraId="08DF3152" w14:textId="77777777" w:rsidR="00E038B5" w:rsidRDefault="00E038B5" w:rsidP="00E038B5"/>
    <w:tbl>
      <w:tblPr>
        <w:tblW w:w="12328" w:type="dxa"/>
        <w:tblLook w:val="04A0" w:firstRow="1" w:lastRow="0" w:firstColumn="1" w:lastColumn="0" w:noHBand="0" w:noVBand="1"/>
      </w:tblPr>
      <w:tblGrid>
        <w:gridCol w:w="6508"/>
        <w:gridCol w:w="2960"/>
        <w:gridCol w:w="2860"/>
      </w:tblGrid>
      <w:tr w:rsidR="00E038B5" w:rsidRPr="002125AF" w14:paraId="67FD812C" w14:textId="77777777" w:rsidTr="000D49C4">
        <w:trPr>
          <w:trHeight w:val="510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3D607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2125A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5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E6B011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Follow-up </w:t>
            </w:r>
          </w:p>
        </w:tc>
      </w:tr>
      <w:tr w:rsidR="00E038B5" w:rsidRPr="002125AF" w14:paraId="7F0F46F1" w14:textId="77777777" w:rsidTr="000D49C4">
        <w:trPr>
          <w:trHeight w:val="639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5EB6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B2AE8" w14:textId="77777777" w:rsidR="00E038B5" w:rsidRPr="000C37B9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C37B9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  <w:p w14:paraId="3899E85E" w14:textId="77777777" w:rsidR="00E038B5" w:rsidRPr="000C37B9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C37B9">
              <w:rPr>
                <w:rFonts w:eastAsia="Times New Roman"/>
                <w:color w:val="000000"/>
                <w:sz w:val="24"/>
                <w:szCs w:val="24"/>
              </w:rPr>
              <w:t>(N = 958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41FB7" w14:textId="77777777" w:rsidR="00E038B5" w:rsidRPr="000C37B9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C37B9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  <w:p w14:paraId="18F1607C" w14:textId="77777777" w:rsidR="00E038B5" w:rsidRPr="000C37B9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C37B9">
              <w:rPr>
                <w:rFonts w:eastAsia="Times New Roman"/>
                <w:color w:val="000000"/>
                <w:sz w:val="24"/>
                <w:szCs w:val="24"/>
              </w:rPr>
              <w:t>(N = 49)</w:t>
            </w:r>
          </w:p>
        </w:tc>
      </w:tr>
      <w:tr w:rsidR="00E038B5" w:rsidRPr="002125AF" w14:paraId="6DC19C0A" w14:textId="77777777" w:rsidTr="000D49C4">
        <w:trPr>
          <w:trHeight w:val="741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179D9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Age, in years; M (SD)</w:t>
            </w:r>
            <w:r w:rsidRPr="002125A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4C3BB3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129AE88B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6.0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DDE8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0368FD14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46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7D904D27" w14:textId="77777777" w:rsidTr="000D49C4">
        <w:trPr>
          <w:trHeight w:val="695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C192E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Sex, female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AEC2C5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0F72B6DE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7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 (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.8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1813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694E57EF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 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6.3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1CC5892C" w14:textId="77777777" w:rsidTr="000D49C4">
        <w:trPr>
          <w:trHeight w:val="584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CCF80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Marital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tatus, married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E11E91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10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E7BF1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98.0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691B4894" w14:textId="77777777" w:rsidTr="000D49C4">
        <w:trPr>
          <w:trHeight w:val="659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C0E6F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Education, years completed; M (SD) 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32B407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7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3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16C7A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9.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0 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(3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4BF55DC4" w14:textId="77777777" w:rsidTr="000D49C4">
        <w:trPr>
          <w:trHeight w:val="594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C41D0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Family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h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istory of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d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iabetes, Yes; </w:t>
            </w:r>
            <w:r w:rsidRPr="002125A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359F8F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1736E002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9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62E7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3AAAF7E8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3F5375DA" w14:textId="77777777" w:rsidTr="000D49C4">
        <w:trPr>
          <w:trHeight w:val="603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B03EB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u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se, Yes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720E6F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34A09DC7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96</w:t>
            </w:r>
            <w:r w:rsidRPr="002125AF">
              <w:rPr>
                <w:rFonts w:eastAsia="Times New Roman"/>
                <w:sz w:val="24"/>
                <w:szCs w:val="24"/>
              </w:rPr>
              <w:t xml:space="preserve"> (2</w:t>
            </w:r>
            <w:r>
              <w:rPr>
                <w:rFonts w:eastAsia="Times New Roman"/>
                <w:sz w:val="24"/>
                <w:szCs w:val="24"/>
              </w:rPr>
              <w:t>0.5</w:t>
            </w:r>
            <w:r w:rsidRPr="002125AF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B2E3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57C86EE7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sz w:val="24"/>
                <w:szCs w:val="24"/>
              </w:rPr>
              <w:t>15 (</w:t>
            </w:r>
            <w:r>
              <w:rPr>
                <w:rFonts w:eastAsia="Times New Roman"/>
                <w:sz w:val="24"/>
                <w:szCs w:val="24"/>
              </w:rPr>
              <w:t>30.6</w:t>
            </w:r>
            <w:r w:rsidRPr="002125AF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E038B5" w:rsidRPr="002125AF" w14:paraId="31FDC127" w14:textId="77777777" w:rsidTr="000D49C4">
        <w:trPr>
          <w:trHeight w:val="778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CEF2D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Tobacco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u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se, Yes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D0A062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33A5C65D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1</w:t>
            </w:r>
            <w:r w:rsidRPr="002125AF">
              <w:rPr>
                <w:rFonts w:eastAsia="Times New Roman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sz w:val="24"/>
                <w:szCs w:val="24"/>
              </w:rPr>
              <w:t>18.9</w:t>
            </w:r>
            <w:r w:rsidRPr="002125AF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B3CD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1779AD65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 w:rsidRPr="002125AF">
              <w:rPr>
                <w:rFonts w:eastAsia="Times New Roman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sz w:val="24"/>
                <w:szCs w:val="24"/>
              </w:rPr>
              <w:t>26.5</w:t>
            </w:r>
            <w:r w:rsidRPr="002125AF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E038B5" w:rsidRPr="002125AF" w14:paraId="580388B7" w14:textId="77777777" w:rsidTr="000D49C4">
        <w:trPr>
          <w:trHeight w:val="796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7B741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lastRenderedPageBreak/>
              <w:t xml:space="preserve">Fruit and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v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egetable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i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ntake, &lt;5 servings per day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6E1A65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7CF7702D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61</w:t>
            </w:r>
            <w:r w:rsidRPr="002125AF">
              <w:rPr>
                <w:rFonts w:eastAsia="Times New Roman"/>
                <w:sz w:val="24"/>
                <w:szCs w:val="24"/>
              </w:rPr>
              <w:t xml:space="preserve"> (6</w:t>
            </w:r>
            <w:r>
              <w:rPr>
                <w:rFonts w:eastAsia="Times New Roman"/>
                <w:sz w:val="24"/>
                <w:szCs w:val="24"/>
              </w:rPr>
              <w:t>9.0</w:t>
            </w:r>
            <w:r w:rsidRPr="002125AF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663C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  <w:p w14:paraId="3A39D740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35 </w:t>
            </w:r>
            <w:r w:rsidRPr="002125AF">
              <w:rPr>
                <w:rFonts w:eastAsia="Times New Roman"/>
                <w:sz w:val="24"/>
                <w:szCs w:val="24"/>
              </w:rPr>
              <w:t>(</w:t>
            </w:r>
            <w:r>
              <w:rPr>
                <w:rFonts w:eastAsia="Times New Roman"/>
                <w:sz w:val="24"/>
                <w:szCs w:val="24"/>
              </w:rPr>
              <w:t>71.4</w:t>
            </w:r>
            <w:r w:rsidRPr="002125AF">
              <w:rPr>
                <w:rFonts w:eastAsia="Times New Roman"/>
                <w:sz w:val="24"/>
                <w:szCs w:val="24"/>
              </w:rPr>
              <w:t>)</w:t>
            </w:r>
          </w:p>
        </w:tc>
      </w:tr>
      <w:tr w:rsidR="00E038B5" w:rsidRPr="002125AF" w14:paraId="1F4B9F9E" w14:textId="77777777" w:rsidTr="000D49C4">
        <w:trPr>
          <w:trHeight w:val="594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C5D9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Leisure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t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ime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hysical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ctivity, No; N (%) 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D2E8DB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4A3BD6ED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2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79.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12DE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482DC782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36 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(7</w:t>
            </w: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7E9BF8FA" w14:textId="77777777" w:rsidTr="000D49C4">
        <w:trPr>
          <w:trHeight w:val="478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3EA0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Sleep hours in the night, ≥7; N (%)    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6A4BE0" w14:textId="77777777" w:rsidR="00E038B5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2DEDC2B8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8 (55.1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C75E" w14:textId="77777777" w:rsidR="00E038B5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4A140F4E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 (61.2)</w:t>
            </w:r>
          </w:p>
        </w:tc>
      </w:tr>
      <w:tr w:rsidR="00E038B5" w:rsidRPr="002125AF" w14:paraId="1E08D28E" w14:textId="77777777" w:rsidTr="000D49C4">
        <w:trPr>
          <w:trHeight w:val="713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B8043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ntral obesity, Yes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64647B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7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69.8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F89DE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65.3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77262C8B" w14:textId="77777777" w:rsidTr="000D49C4">
        <w:trPr>
          <w:trHeight w:val="787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2614F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Hypertension, Yes; N (%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DBF7BA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50BB8737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1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22.0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315B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24554AE0" w14:textId="77777777" w:rsidR="00E038B5" w:rsidRPr="002125AF" w:rsidRDefault="00E038B5" w:rsidP="000D49C4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.6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4CA88080" w14:textId="77777777" w:rsidTr="000D49C4">
        <w:trPr>
          <w:trHeight w:val="603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7C10B" w14:textId="77777777" w:rsidR="00E038B5" w:rsidRPr="002125AF" w:rsidRDefault="00E038B5" w:rsidP="000D49C4">
            <w:pPr>
              <w:spacing w:before="240" w:line="240" w:lineRule="auto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LDL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cholesterol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, in </w:t>
            </w:r>
            <w:r w:rsidRPr="002125AF">
              <w:rPr>
                <w:rFonts w:eastAsia="Roboto"/>
                <w:color w:val="333333"/>
                <w:sz w:val="24"/>
                <w:szCs w:val="24"/>
                <w:shd w:val="clear" w:color="auto" w:fill="FCFCFC"/>
              </w:rPr>
              <w:t>m</w:t>
            </w:r>
            <w:r>
              <w:rPr>
                <w:rFonts w:eastAsia="Roboto"/>
                <w:color w:val="333333"/>
                <w:sz w:val="24"/>
                <w:szCs w:val="24"/>
                <w:shd w:val="clear" w:color="auto" w:fill="FCFCFC"/>
              </w:rPr>
              <w:t>g/dl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; M (SD)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056FE2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47.9 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(35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1DD03" w14:textId="77777777" w:rsidR="00E038B5" w:rsidRPr="002125AF" w:rsidRDefault="00E038B5" w:rsidP="000D49C4">
            <w:pPr>
              <w:spacing w:before="24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5.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7.9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7B1BF09E" w14:textId="77777777" w:rsidTr="000D49C4">
        <w:trPr>
          <w:trHeight w:val="931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821E" w14:textId="77777777" w:rsidR="00E038B5" w:rsidRPr="002125AF" w:rsidRDefault="00E038B5" w:rsidP="000D49C4">
            <w:pPr>
              <w:spacing w:before="240" w:line="240" w:lineRule="auto"/>
              <w:contextualSpacing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PHQ-9, N (%)</w:t>
            </w:r>
          </w:p>
          <w:p w14:paraId="4CCAAE03" w14:textId="77777777" w:rsidR="00E038B5" w:rsidRPr="002125AF" w:rsidRDefault="00E038B5" w:rsidP="000D49C4">
            <w:pPr>
              <w:spacing w:line="240" w:lineRule="auto"/>
              <w:contextualSpacing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           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&lt;10</w:t>
            </w:r>
          </w:p>
          <w:p w14:paraId="16827F56" w14:textId="77777777" w:rsidR="00E038B5" w:rsidRPr="002125AF" w:rsidRDefault="00E038B5" w:rsidP="000D49C4">
            <w:pPr>
              <w:spacing w:line="240" w:lineRule="auto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 w:rsidRPr="002125A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           </w:t>
            </w:r>
            <w:r w:rsidRPr="002125AF">
              <w:rPr>
                <w:rFonts w:eastAsia="Times New Roman"/>
                <w:sz w:val="24"/>
                <w:szCs w:val="24"/>
              </w:rPr>
              <w:t>≥10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5BBC58" w14:textId="77777777" w:rsidR="00E038B5" w:rsidRPr="002125AF" w:rsidRDefault="00E038B5" w:rsidP="000D49C4">
            <w:pPr>
              <w:spacing w:before="240"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</w:p>
          <w:p w14:paraId="055534FE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5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  <w:p w14:paraId="30DEB084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9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934A" w14:textId="77777777" w:rsidR="00E038B5" w:rsidRPr="002125AF" w:rsidRDefault="00E038B5" w:rsidP="000D49C4">
            <w:pPr>
              <w:spacing w:before="240"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</w:p>
          <w:p w14:paraId="64ED67D4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  <w:p w14:paraId="02B52A14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.5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E038B5" w:rsidRPr="002125AF" w14:paraId="00D7D370" w14:textId="77777777" w:rsidTr="000D49C4">
        <w:trPr>
          <w:trHeight w:val="622"/>
        </w:trPr>
        <w:tc>
          <w:tcPr>
            <w:tcW w:w="6508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AD5CF" w14:textId="77777777" w:rsidR="00E038B5" w:rsidRPr="002125AF" w:rsidRDefault="00E038B5" w:rsidP="000D49C4">
            <w:pPr>
              <w:spacing w:before="240" w:line="240" w:lineRule="auto"/>
              <w:contextualSpacing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GAD-7, N (%)</w:t>
            </w:r>
          </w:p>
          <w:p w14:paraId="41195312" w14:textId="77777777" w:rsidR="00E038B5" w:rsidRPr="002125AF" w:rsidRDefault="00E038B5" w:rsidP="000D49C4">
            <w:pPr>
              <w:spacing w:line="240" w:lineRule="auto"/>
              <w:contextualSpacing/>
              <w:rPr>
                <w:rFonts w:eastAsia="Times New Roman"/>
                <w:sz w:val="24"/>
                <w:szCs w:val="24"/>
              </w:rPr>
            </w:pPr>
            <w:r w:rsidRPr="002125A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           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&lt;10</w:t>
            </w:r>
          </w:p>
          <w:p w14:paraId="0394B089" w14:textId="77777777" w:rsidR="00E038B5" w:rsidRPr="002125AF" w:rsidRDefault="00E038B5" w:rsidP="000D49C4">
            <w:pPr>
              <w:spacing w:line="240" w:lineRule="auto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 w:rsidRPr="002125A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           </w:t>
            </w:r>
            <w:r w:rsidRPr="002125AF">
              <w:rPr>
                <w:rFonts w:eastAsia="Times New Roman"/>
                <w:sz w:val="24"/>
                <w:szCs w:val="24"/>
              </w:rPr>
              <w:t>≥10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4526D2" w14:textId="77777777" w:rsidR="00E038B5" w:rsidRPr="002125AF" w:rsidRDefault="00E038B5" w:rsidP="000D49C4">
            <w:pPr>
              <w:spacing w:before="240"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</w:p>
          <w:p w14:paraId="49EF4930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1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.4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  <w:p w14:paraId="7BD79CDC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125AF"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.6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AFBE" w14:textId="77777777" w:rsidR="00E038B5" w:rsidRPr="002125AF" w:rsidRDefault="00E038B5" w:rsidP="000D49C4">
            <w:pPr>
              <w:spacing w:before="240"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</w:p>
          <w:p w14:paraId="1DC7BD67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.9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  <w:p w14:paraId="12B9E6CC" w14:textId="77777777" w:rsidR="00E038B5" w:rsidRPr="002125AF" w:rsidRDefault="00E038B5" w:rsidP="000D49C4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.1</w:t>
            </w:r>
            <w:r w:rsidRPr="002125A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2D7336B" w14:textId="77777777" w:rsidR="00E038B5" w:rsidRDefault="00E038B5" w:rsidP="00E038B5">
      <w:r>
        <w:rPr>
          <w:sz w:val="24"/>
          <w:szCs w:val="24"/>
        </w:rPr>
        <w:t xml:space="preserve">M, mean; SD, standard deviation; LDL, low density lipoprotein; PHQ, Patient Health Questionnaire; GAD-7, </w:t>
      </w:r>
      <w:r w:rsidRPr="002125AF">
        <w:rPr>
          <w:sz w:val="24"/>
          <w:szCs w:val="24"/>
        </w:rPr>
        <w:t>Generalized Anxiety Disorder</w:t>
      </w:r>
      <w:r>
        <w:rPr>
          <w:sz w:val="24"/>
          <w:szCs w:val="24"/>
        </w:rPr>
        <w:t xml:space="preserve">-7. </w:t>
      </w:r>
      <w:r w:rsidRPr="002125AF">
        <w:rPr>
          <w:sz w:val="24"/>
          <w:szCs w:val="24"/>
        </w:rPr>
        <w:t>Percentages may not add up to 100% because of rounding.</w:t>
      </w:r>
    </w:p>
    <w:p w14:paraId="75103A63" w14:textId="77777777" w:rsidR="008443FE" w:rsidRDefault="008443FE"/>
    <w:sectPr w:rsidR="008443FE" w:rsidSect="00234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B5"/>
    <w:rsid w:val="008443FE"/>
    <w:rsid w:val="008940DD"/>
    <w:rsid w:val="00E0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B324C"/>
  <w15:chartTrackingRefBased/>
  <w15:docId w15:val="{9644E5A7-75D8-43D1-98F0-01C0FA0C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8B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eslie</dc:creator>
  <cp:keywords/>
  <dc:description/>
  <cp:lastModifiedBy>chn off29</cp:lastModifiedBy>
  <cp:revision>2</cp:revision>
  <dcterms:created xsi:type="dcterms:W3CDTF">2021-07-15T14:45:00Z</dcterms:created>
  <dcterms:modified xsi:type="dcterms:W3CDTF">2021-07-16T10:06:00Z</dcterms:modified>
</cp:coreProperties>
</file>